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113FA" w14:textId="77777777" w:rsidR="00304C89" w:rsidRPr="0029766C" w:rsidRDefault="00304C89" w:rsidP="00304C8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6183989" w14:textId="77777777" w:rsidR="00304C89" w:rsidRPr="0029766C" w:rsidRDefault="00304C89" w:rsidP="00304C89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5A63FCD5" w14:textId="77777777" w:rsidR="00304C89" w:rsidRPr="0029766C" w:rsidRDefault="00304C89" w:rsidP="00304C89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5175C">
        <w:rPr>
          <w:rFonts w:ascii="Times New Roman" w:hAnsi="Times New Roman"/>
          <w:b/>
          <w:noProof/>
          <w:sz w:val="24"/>
          <w:lang w:eastAsia="en-AU"/>
        </w:rPr>
        <w:drawing>
          <wp:inline distT="0" distB="0" distL="0" distR="0" wp14:anchorId="0A822120" wp14:editId="3D3D8B9D">
            <wp:extent cx="5223415" cy="877824"/>
            <wp:effectExtent l="0" t="0" r="0" b="0"/>
            <wp:docPr id="26" name="Picture 2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66" cy="88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5CD5" w14:textId="77777777" w:rsidR="00304C89" w:rsidRDefault="00304C89" w:rsidP="00304C89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6EE12EF8" w14:textId="14F3B607" w:rsidR="00304C89" w:rsidRPr="00501E95" w:rsidRDefault="00503E47" w:rsidP="00304C8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03E47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 xml:space="preserve">Supplementary Figure </w:t>
      </w:r>
      <w:r w:rsidR="00E12087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>5</w:t>
      </w:r>
      <w:r w:rsidR="00304C89" w:rsidRPr="00503E47"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  <w:t xml:space="preserve"> </w:t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notation of genome-wide </w:t>
      </w:r>
      <w:r w:rsidR="00304C89"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significant</w:t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ignals from meta-analysis of the </w:t>
      </w:r>
      <w:r w:rsidR="00304C89"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lean PCOS</w:t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trata using</w:t>
      </w:r>
      <w:r w:rsidR="00304C89"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UMA software</w:t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04C89" w:rsidRPr="002976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XRhbmFiZTwvQXV0aG9yPjxZZWFyPjIwMTc8L1llYXI+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E4MjY8L3BhZ2VzPjx2b2x1bWU+ODwvdm9sdW1l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</w:fldData>
        </w:fldChar>
      </w:r>
      <w:r w:rsidR="00304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XRhbmFiZTwvQXV0aG9yPjxZZWFyPjIwMTc8L1llYXI+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E4MjY8L3BhZ2VzPjx2b2x1bWU+ODwvdm9sdW1l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</w:fldData>
        </w:fldChar>
      </w:r>
      <w:r w:rsidR="00304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04C89">
        <w:rPr>
          <w:rFonts w:ascii="Times New Roman" w:hAnsi="Times New Roman" w:cs="Times New Roman"/>
          <w:sz w:val="24"/>
          <w:szCs w:val="24"/>
        </w:rPr>
      </w:r>
      <w:r w:rsidR="00304C89">
        <w:rPr>
          <w:rFonts w:ascii="Times New Roman" w:hAnsi="Times New Roman" w:cs="Times New Roman"/>
          <w:sz w:val="24"/>
          <w:szCs w:val="24"/>
        </w:rPr>
        <w:fldChar w:fldCharType="end"/>
      </w:r>
      <w:r w:rsidR="00304C89" w:rsidRPr="0029766C">
        <w:rPr>
          <w:rFonts w:ascii="Times New Roman" w:hAnsi="Times New Roman" w:cs="Times New Roman"/>
          <w:sz w:val="24"/>
          <w:szCs w:val="24"/>
        </w:rPr>
      </w:r>
      <w:r w:rsidR="00304C89" w:rsidRPr="0029766C">
        <w:rPr>
          <w:rFonts w:ascii="Times New Roman" w:hAnsi="Times New Roman" w:cs="Times New Roman"/>
          <w:sz w:val="24"/>
          <w:szCs w:val="24"/>
        </w:rPr>
        <w:fldChar w:fldCharType="separate"/>
      </w:r>
      <w:r w:rsidR="00304C8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Watanabe, 2017 #671" w:history="1">
        <w:r w:rsidR="00304C89">
          <w:rPr>
            <w:rStyle w:val="Hyperlink"/>
          </w:rPr>
          <w:t>10</w:t>
        </w:r>
      </w:hyperlink>
      <w:r w:rsidR="00304C89">
        <w:rPr>
          <w:rFonts w:ascii="Times New Roman" w:hAnsi="Times New Roman" w:cs="Times New Roman"/>
          <w:noProof/>
          <w:sz w:val="24"/>
          <w:szCs w:val="24"/>
        </w:rPr>
        <w:t>]</w:t>
      </w:r>
      <w:r w:rsidR="00304C89" w:rsidRPr="0029766C">
        <w:rPr>
          <w:rFonts w:ascii="Times New Roman" w:hAnsi="Times New Roman" w:cs="Times New Roman"/>
          <w:sz w:val="24"/>
          <w:szCs w:val="24"/>
        </w:rPr>
        <w:fldChar w:fldCharType="end"/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="00304C89"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Plots show the characteristics of each genome-wide significant locus in terms of the physical size, number of potentially relevant </w:t>
      </w:r>
      <w:r w:rsidR="00304C89"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NPs and genes </w:t>
      </w:r>
      <w:r w:rsidR="00304C8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t each locus. </w:t>
      </w:r>
    </w:p>
    <w:p w14:paraId="4FD3C6E5" w14:textId="77777777" w:rsidR="00304C89" w:rsidRPr="0029766C" w:rsidRDefault="00304C89" w:rsidP="00304C8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467151DF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89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04C89"/>
    <w:rsid w:val="003736DA"/>
    <w:rsid w:val="003801A6"/>
    <w:rsid w:val="00393735"/>
    <w:rsid w:val="00406AB6"/>
    <w:rsid w:val="00480752"/>
    <w:rsid w:val="00503E47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D9688D"/>
    <w:rsid w:val="00DF1AF7"/>
    <w:rsid w:val="00E1208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BCBF0"/>
  <w15:chartTrackingRefBased/>
  <w15:docId w15:val="{783F36B4-6BC9-ED47-8F4E-795A62D0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C89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4C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3</cp:revision>
  <dcterms:created xsi:type="dcterms:W3CDTF">2023-05-02T02:58:00Z</dcterms:created>
  <dcterms:modified xsi:type="dcterms:W3CDTF">2023-12-20T13:50:00Z</dcterms:modified>
</cp:coreProperties>
</file>